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>SUPPLEMENTARY TABLE A</w:t>
      </w:r>
    </w:p>
    <w:p>
      <w:pPr>
        <w:pStyle w:val="Normal"/>
        <w:jc w:val="center"/>
        <w:rPr/>
      </w:pPr>
      <w:r>
        <w:rPr>
          <w:sz w:val="20"/>
          <w:lang w:val="en-GB"/>
        </w:rPr>
        <w:t xml:space="preserve">Analysis of the InSIGHT pathogenic missense mutations for the </w:t>
      </w:r>
      <w:r>
        <w:rPr>
          <w:i/>
          <w:iCs/>
          <w:sz w:val="20"/>
          <w:lang w:val="en-GB"/>
        </w:rPr>
        <w:t>hMSH2</w:t>
      </w:r>
      <w:r>
        <w:rPr>
          <w:sz w:val="20"/>
          <w:lang w:val="en-GB"/>
        </w:rPr>
        <w:t xml:space="preserve"> Gene</w:t>
      </w:r>
    </w:p>
    <w:p>
      <w:pPr>
        <w:pStyle w:val="Normal"/>
        <w:rPr>
          <w:b/>
          <w:b/>
          <w:color w:val="FF0000"/>
          <w:sz w:val="20"/>
          <w:lang w:val="en-GB"/>
        </w:rPr>
      </w:pPr>
      <w:r>
        <w:rPr>
          <w:b/>
          <w:color w:val="FF0000"/>
          <w:sz w:val="20"/>
          <w:lang w:val="en-GB"/>
        </w:rPr>
      </w:r>
    </w:p>
    <w:p>
      <w:pPr>
        <w:pStyle w:val="NormalWeb"/>
        <w:spacing w:before="0" w:after="0"/>
        <w:rPr>
          <w:b/>
          <w:b/>
          <w:vanish/>
          <w:color w:val="FF0000"/>
          <w:sz w:val="20"/>
          <w:lang w:val="en-GB"/>
        </w:rPr>
      </w:pPr>
      <w:r>
        <w:rPr>
          <w:b/>
          <w:vanish/>
          <w:color w:val="FF0000"/>
          <w:sz w:val="20"/>
          <w:lang w:val="en-GB"/>
        </w:rPr>
      </w:r>
    </w:p>
    <w:tbl>
      <w:tblPr>
        <w:tblW w:w="4900" w:type="pct"/>
        <w:jc w:val="center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120"/>
        <w:gridCol w:w="2717"/>
        <w:gridCol w:w="1266"/>
        <w:gridCol w:w="1121"/>
        <w:gridCol w:w="1049"/>
        <w:gridCol w:w="1207"/>
        <w:gridCol w:w="1359"/>
        <w:gridCol w:w="1927"/>
        <w:gridCol w:w="1234"/>
      </w:tblGrid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utation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ESE Finder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Resc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E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SX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on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t from the closest SS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on size (bp)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A consequence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u w:val="single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ype of AA Sub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4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-207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T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182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Rp40 2.87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9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308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Rp40 3.05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-58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155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Y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fr-FR"/>
              </w:rPr>
              <w:t>C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19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/1=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=1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7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380G (5)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4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9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435G (2)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SRp40 3.33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+69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446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/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79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9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A505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SC35 3.35&gt;3.8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140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V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593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F2 3.67&gt;2.80 , + SRp4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/2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52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  <w:r>
              <w:rPr>
                <w:b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595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/2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/1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50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R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742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/2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50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92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icing site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/2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H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806T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Rp55 2.67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1/1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1/0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14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50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C815T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SF2 3.2&gt;0, SRp55 2.7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23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50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913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C35 3.00&gt;2.55, SRp55 4.71&gt;4.10</w:t>
            </w:r>
          </w:p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+SRp4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8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0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965A (3)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C35 3.39&gt;3.03, SRp40 5.72&gt;3.34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24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34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997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/1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56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34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R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998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/1=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57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34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Y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1012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SF2 2.2&gt;0, SC35 2.6&gt;0,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Rp40 4.3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2/5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64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34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1082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6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1319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SRp40 3.38&gt;3.02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43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10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P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508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=7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4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P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G1516T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SC35 5.44&gt;4.79</w:t>
            </w:r>
          </w:p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+ SC35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-4/4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10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+6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151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D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fr-FR"/>
              </w:rPr>
              <w:t>Y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1571C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Rp55 3.3&gt;0, + SC35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10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+61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fr-FR"/>
              </w:rPr>
              <w:t>P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C1600T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SRp55 3.4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+1/0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10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-61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fr-FR"/>
              </w:rPr>
              <w:t>C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1774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 xml:space="preserve">SC35 2.58&gt;2.95, </w:t>
            </w:r>
            <w:r>
              <w:rPr>
                <w:rFonts w:eastAsia="Arial Unicode MS;ヒラギノ角ゴ Pro W3"/>
                <w:sz w:val="18"/>
                <w:szCs w:val="18"/>
                <w:lang w:val="fr-FR"/>
              </w:rPr>
              <w:t>SRp40 3.31&gt;3.15</w:t>
            </w:r>
          </w:p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+SRp55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/2=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5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6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V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807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/1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48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N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1864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/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/3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05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1865T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/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3//3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06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L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1906A (4)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p40=, SRp55 3.6&gt;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/2=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99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2090T (2)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+85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05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de-DE"/>
              </w:rPr>
              <w:t>F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G2164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F2 2.09&gt;4.02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3=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46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2251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/1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/4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41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2500A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42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76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C2714 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SRp40 3.3&gt;0, SRp55=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1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+80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171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T</w:t>
            </w:r>
            <w:r>
              <w:rPr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sz w:val="18"/>
                <w:szCs w:val="18"/>
                <w:lang w:val="fr-FR"/>
              </w:rPr>
              <w:t>R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C2714 T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de-DE"/>
              </w:rPr>
            </w:pPr>
            <w:r>
              <w:rPr>
                <w:bCs/>
                <w:sz w:val="18"/>
                <w:szCs w:val="18"/>
                <w:lang w:val="de-DE"/>
              </w:rPr>
              <w:t>SRp40 3.3&gt;0, SRp55=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1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+80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T</w:t>
            </w:r>
            <w:r>
              <w:rPr>
                <w:bCs/>
                <w:sz w:val="18"/>
                <w:szCs w:val="18"/>
              </w:rPr>
              <w:drawing>
                <wp:inline distT="0" distB="0" distL="0" distR="0">
                  <wp:extent cx="133350" cy="762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sz w:val="18"/>
                <w:szCs w:val="18"/>
                <w:lang w:val="fr-FR"/>
              </w:rPr>
              <w:t>R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21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2790G</w:t>
            </w:r>
          </w:p>
        </w:tc>
        <w:tc>
          <w:tcPr>
            <w:tcW w:w="27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3/0</w:t>
            </w:r>
          </w:p>
        </w:tc>
        <w:tc>
          <w:tcPr>
            <w:tcW w:w="11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+156</w:t>
            </w:r>
          </w:p>
        </w:tc>
        <w:tc>
          <w:tcPr>
            <w:tcW w:w="13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2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</w:tbl>
    <w:p>
      <w:pPr>
        <w:pStyle w:val="NormalWeb"/>
        <w:rPr/>
      </w:pPr>
      <w:r>
        <w:rPr>
          <w:rFonts w:cs="Times New Roman" w:ascii="Times New Roman" w:hAnsi="Times New Roman"/>
          <w:sz w:val="20"/>
          <w:lang w:val="en-GB"/>
        </w:rPr>
        <w:t> </w:t>
      </w:r>
      <w:r>
        <w:rPr>
          <w:rFonts w:cs="Times New Roman" w:ascii="Times New Roman" w:hAnsi="Times New Roman"/>
          <w:sz w:val="20"/>
          <w:lang w:val="en-GB"/>
        </w:rPr>
        <w:t>NOTE.</w:t>
      </w:r>
      <w:r>
        <w:rPr>
          <w:rFonts w:cs="Times New Roman" w:ascii="Times New Roman" w:hAnsi="Times New Roman"/>
          <w:sz w:val="20"/>
        </w:rPr>
        <w:drawing>
          <wp:inline distT="0" distB="0" distL="0" distR="0">
            <wp:extent cx="152400" cy="4762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36" t="-758" r="-236" b="-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4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lang w:val="en-GB"/>
        </w:rPr>
        <w:t>The table lists missense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mutations from the InSIGHT mutation database (accessed in March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 xml:space="preserve">2003). </w:t>
      </w:r>
      <w:r>
        <w:rPr>
          <w:rFonts w:cs="Times New Roman" w:ascii="Times New Roman" w:hAnsi="Times New Roman"/>
          <w:b/>
          <w:sz w:val="20"/>
          <w:lang w:val="en-GB"/>
        </w:rPr>
        <w:t>a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 xml:space="preserve">  the numbering is with reference to the ORF, in parenthesis the number of different patients/families reported with the mutation; </w:t>
      </w:r>
      <w:r>
        <w:rPr>
          <w:rFonts w:cs="Times New Roman" w:ascii="Times New Roman" w:hAnsi="Times New Roman"/>
          <w:b/>
          <w:sz w:val="20"/>
          <w:lang w:val="en-GB"/>
        </w:rPr>
        <w:t>b</w:t>
      </w:r>
      <w:r>
        <w:rPr>
          <w:rFonts w:cs="Times New Roman" w:ascii="Times New Roman" w:hAnsi="Times New Roman"/>
          <w:sz w:val="20"/>
          <w:lang w:val="en-GB"/>
        </w:rPr>
        <w:t xml:space="preserve">  0= the mutation is not localized in an ESE motif, = no score change introduced by the mutation, + = creation of a novel ESE motif;  </w:t>
      </w:r>
      <w:r>
        <w:rPr>
          <w:rFonts w:cs="Times New Roman" w:ascii="Times New Roman" w:hAnsi="Times New Roman"/>
          <w:b/>
          <w:sz w:val="20"/>
          <w:lang w:val="en-GB"/>
        </w:rPr>
        <w:t>c</w:t>
      </w:r>
      <w:r>
        <w:rPr>
          <w:rFonts w:cs="Times New Roman" w:ascii="Times New Roman" w:hAnsi="Times New Roman"/>
          <w:sz w:val="20"/>
          <w:lang w:val="en-GB"/>
        </w:rPr>
        <w:t xml:space="preserve">  number of ESE motifs added or abrogated from the mutation/ number of ESE motifs in the normal allele, 0= the mutation is not localized in an ESE motif; </w:t>
      </w:r>
      <w:r>
        <w:rPr>
          <w:rFonts w:cs="Times New Roman" w:ascii="Times New Roman" w:hAnsi="Times New Roman"/>
          <w:b/>
          <w:sz w:val="20"/>
          <w:lang w:val="en-GB"/>
        </w:rPr>
        <w:t>d</w:t>
      </w:r>
      <w:r>
        <w:rPr>
          <w:rFonts w:cs="Times New Roman" w:ascii="Times New Roman" w:hAnsi="Times New Roman"/>
          <w:sz w:val="20"/>
          <w:lang w:val="en-GB"/>
        </w:rPr>
        <w:t xml:space="preserve"> number of enhancer (PESE) or suppressor (PESS) sequences added or abrogated from the mutation/number of PESE or PESS in the normal allele;  </w:t>
      </w:r>
      <w:r>
        <w:rPr>
          <w:rFonts w:cs="Times New Roman" w:ascii="Times New Roman" w:hAnsi="Times New Roman"/>
          <w:b/>
          <w:sz w:val="20"/>
          <w:lang w:val="en-GB"/>
        </w:rPr>
        <w:t xml:space="preserve">e </w:t>
      </w:r>
      <w:r>
        <w:rPr>
          <w:rFonts w:cs="Times New Roman" w:ascii="Times New Roman" w:hAnsi="Times New Roman"/>
          <w:sz w:val="20"/>
          <w:lang w:val="en-GB"/>
        </w:rPr>
        <w:t xml:space="preserve">the number indicates distance from splice donor (negative) or from splice acceptor (positive); </w:t>
      </w:r>
      <w:r>
        <w:rPr>
          <w:rFonts w:cs="Times New Roman" w:ascii="Times New Roman" w:hAnsi="Times New Roman"/>
          <w:b/>
          <w:sz w:val="20"/>
          <w:lang w:val="en-GB"/>
        </w:rPr>
        <w:t>f</w:t>
      </w:r>
      <w:r>
        <w:rPr>
          <w:rFonts w:cs="Times New Roman" w:ascii="Times New Roman" w:hAnsi="Times New Roman"/>
          <w:sz w:val="20"/>
          <w:lang w:val="en-GB"/>
        </w:rPr>
        <w:t xml:space="preserve"> C = conservative;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R = radical. In bold the mutations selected for the splicing analysis.</w:t>
        <w:br/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/>
          <w:sz w:val="20"/>
          <w:lang w:val="en-GB"/>
        </w:rPr>
      </w:r>
      <w:r>
        <w:br w:type="page"/>
      </w:r>
    </w:p>
    <w:p>
      <w:pPr>
        <w:pStyle w:val="Normal"/>
        <w:jc w:val="center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jc w:val="center"/>
        <w:rPr>
          <w:sz w:val="20"/>
          <w:lang w:val="en-GB"/>
        </w:rPr>
      </w:pPr>
      <w:r>
        <w:rPr>
          <w:b/>
          <w:sz w:val="20"/>
          <w:lang w:val="en-GB"/>
        </w:rPr>
        <w:t>SUPPLEMENTARY TABLE B</w:t>
      </w:r>
    </w:p>
    <w:p>
      <w:pPr>
        <w:pStyle w:val="Normal"/>
        <w:jc w:val="center"/>
        <w:rPr/>
      </w:pPr>
      <w:r>
        <w:rPr>
          <w:sz w:val="20"/>
          <w:lang w:val="en-GB"/>
        </w:rPr>
        <w:t xml:space="preserve">Analysis of the InSIGHT pathogenic missense mutations for the </w:t>
      </w:r>
      <w:r>
        <w:rPr>
          <w:i/>
          <w:sz w:val="20"/>
          <w:lang w:val="en-GB"/>
        </w:rPr>
        <w:t>hML</w:t>
      </w:r>
      <w:r>
        <w:rPr>
          <w:i/>
          <w:iCs/>
          <w:sz w:val="20"/>
          <w:lang w:val="en-GB"/>
        </w:rPr>
        <w:t>H1</w:t>
      </w:r>
      <w:r>
        <w:rPr>
          <w:sz w:val="20"/>
          <w:lang w:val="en-GB"/>
        </w:rPr>
        <w:t xml:space="preserve"> Gene</w:t>
      </w:r>
    </w:p>
    <w:p>
      <w:pPr>
        <w:pStyle w:val="Normal"/>
        <w:ind w:left="708" w:hanging="0"/>
        <w:jc w:val="center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Web"/>
        <w:spacing w:before="0" w:after="0"/>
        <w:jc w:val="center"/>
        <w:rPr>
          <w:vanish/>
          <w:sz w:val="20"/>
          <w:lang w:val="en-GB"/>
        </w:rPr>
      </w:pPr>
      <w:r>
        <w:rPr>
          <w:vanish/>
          <w:sz w:val="20"/>
          <w:lang w:val="en-GB"/>
        </w:rPr>
      </w:r>
    </w:p>
    <w:tbl>
      <w:tblPr>
        <w:tblW w:w="4850" w:type="pct"/>
        <w:jc w:val="center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1409"/>
        <w:gridCol w:w="3230"/>
        <w:gridCol w:w="1682"/>
        <w:gridCol w:w="1187"/>
        <w:gridCol w:w="1049"/>
        <w:gridCol w:w="1052"/>
        <w:gridCol w:w="1052"/>
        <w:gridCol w:w="1977"/>
        <w:gridCol w:w="1219"/>
      </w:tblGrid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tation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ESE Finder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Resc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SE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SX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on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t from the closest SS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xon size (bp)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A consequence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ヒラギノ角ゴ Pro W3"/>
                <w:b/>
                <w:sz w:val="18"/>
                <w:szCs w:val="18"/>
                <w:lang w:val="en-GB"/>
              </w:rPr>
              <w:t>Type of AA Sub</w:t>
            </w:r>
            <w:r>
              <w:rPr>
                <w:rFonts w:eastAsia="Arial Unicode MS;ヒラギノ角ゴ Pro W3"/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A69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/1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/0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4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 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73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4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 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I 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 xml:space="preserve"> F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74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4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I 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C83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SC35=, +SRp5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-3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P</w:t>
            </w:r>
            <w:r>
              <w:rPr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sz w:val="18"/>
                <w:szCs w:val="18"/>
                <w:lang w:val="fr-FR"/>
              </w:rPr>
              <w:t xml:space="preserve"> L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85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3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S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04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/4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/1 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16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licing junction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/3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 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Y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184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35 3.22&gt;2.46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/8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191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p40 3.46&gt;3.3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/8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199A (8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F2 4.26&gt;2.34</w:t>
            </w:r>
          </w:p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1SF2 +1SC3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200A (2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F2 4.26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1/7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T203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/7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/0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N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230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2/1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/0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2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9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Y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A250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/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+4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277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9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G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299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sz w:val="18"/>
                <w:szCs w:val="18"/>
                <w:lang w:val="de-DE"/>
              </w:rPr>
              <w:t>SC35 3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04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rFonts w:eastAsia="Arial Unicode MS;ヒラギノ角ゴ Pro W3"/>
                <w:sz w:val="18"/>
                <w:szCs w:val="18"/>
              </w:rPr>
              <w:t>SRp55 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306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sz w:val="18"/>
                <w:szCs w:val="18"/>
                <w:lang w:val="de-DE"/>
              </w:rPr>
              <w:t>SRp55 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T320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de-DE"/>
              </w:rPr>
              <w:t>SRp55 3.3 &gt;0, + SF2 2.8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 xml:space="preserve">+4/1 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+3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+1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74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 xml:space="preserve">I 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de-DE"/>
              </w:rPr>
              <w:t>R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350 T (11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sz w:val="18"/>
                <w:szCs w:val="18"/>
                <w:lang w:val="de-DE"/>
              </w:rPr>
              <w:t>SRp40 4.6&gt;3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/4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3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de-DE"/>
              </w:rPr>
              <w:t>M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382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sz w:val="18"/>
                <w:szCs w:val="18"/>
                <w:lang w:val="de-DE"/>
              </w:rPr>
              <w:t>SF2 3.2=, SRp40 2.7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de-DE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73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479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(SF2, SRp40)=, +SRp4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2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2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V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T554G 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/1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G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577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595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/3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1/3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+5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Q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637 A(4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649 T(2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677 A(3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Splicing junction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3/2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731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en-GB"/>
              </w:rPr>
              <w:t>SRp40 3.7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3/3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5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13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D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791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D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C793T (2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de-DE"/>
              </w:rPr>
              <w:t>SRp40 3.85&gt;4.2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794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SRp40 3.8&gt;0, SRp55 3.2=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H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A803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4=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+1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814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+2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de-DE"/>
              </w:rPr>
              <w:t>V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C842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de-DE"/>
              </w:rPr>
              <w:t>SF2 3.2&gt;0, SC35 2.6&gt;0, SRp55 4.7&gt;3.1</w:t>
            </w:r>
          </w:p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en-GB"/>
              </w:rPr>
              <w:t>+SRp5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=1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4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T977C (3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de-DE"/>
              </w:rPr>
              <w:t>SRp55 2.44&gt;, +SF2, +SRp5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A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986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SRp55 4&gt;0, +SF2 2.8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166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(SC35, SRp40)=</w:t>
            </w:r>
          </w:p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+SF2+SC35+SRp4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2/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2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71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Q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217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2/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79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7" name="Image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Image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321A (2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SF2=,SC35=,+SRp4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8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8" name="Image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421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4/2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/4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79" name="Image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1474A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(SF2,SC35,SRp40)=</w:t>
            </w:r>
          </w:p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fr-FR"/>
              </w:rPr>
              <w:t>+SRp4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1/1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6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0" name="Image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517C (3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/1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4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V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1" name="Image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G1569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-3/3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1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+1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109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E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2" name="Image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de-DE"/>
              </w:rPr>
              <w:t>D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1625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rFonts w:eastAsia="Arial Unicode MS;ヒラギノ角ゴ Pro W3"/>
                <w:sz w:val="18"/>
                <w:szCs w:val="18"/>
                <w:lang w:val="fr-FR"/>
              </w:rPr>
              <w:t>SF2 3.4&gt;0, SRp40 =</w:t>
            </w:r>
          </w:p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sz w:val="18"/>
                <w:szCs w:val="18"/>
                <w:lang w:val="en-GB"/>
              </w:rPr>
              <w:t>SRp55 3.3&gt;0, SRP55=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3" name="Image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646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4" name="Image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1652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sz w:val="18"/>
                <w:szCs w:val="18"/>
                <w:lang w:val="de-DE"/>
              </w:rPr>
              <w:t>SRp40 3.9&gt;0, +SRp4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+1/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5" name="Image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1693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2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4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6" name="Image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F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721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(SF2, SC35, SRp40) =, +SC3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1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7" name="Image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A1733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8" name="Image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1744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+1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89" name="Image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en-GB"/>
              </w:rPr>
              <w:t>V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1771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s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r?.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0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0" name="Image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sz w:val="18"/>
                <w:szCs w:val="18"/>
              </w:rPr>
              <w:t>G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A1853C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/3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/7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4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K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1" name="Image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age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de-DE"/>
              </w:rPr>
              <w:t>T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T1958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de-DE"/>
              </w:rPr>
              <w:t xml:space="preserve">SF2=, SRp55 3.5&gt;0, + SF2 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1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-3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93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>L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2" name="Image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de-DE"/>
              </w:rPr>
              <w:t>R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1961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en-GB"/>
              </w:rPr>
              <w:t>SF2 2.1&gt;0, SRp55 =, +SC3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2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3" name="Image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Image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L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1963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en-GB"/>
              </w:rPr>
              <w:t>SF2 2.1&gt; 0, SRp55 3.5&gt;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1/2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+1/0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26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4" name="Image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V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1976C (3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/>
                <w:bCs/>
                <w:sz w:val="18"/>
                <w:szCs w:val="18"/>
                <w:lang w:val="en-GB"/>
              </w:rPr>
              <w:t>SRp40 4.33&gt;5.15 , +SC3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1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>
              <w:rPr>
                <w:b/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5" name="Image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Image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1988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SF2 4.26&gt;2.80, SRp40 3.34&gt;5.71</w:t>
            </w:r>
          </w:p>
          <w:p>
            <w:pPr>
              <w:pStyle w:val="Normal"/>
              <w:jc w:val="center"/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</w:pPr>
            <w:r>
              <w:rPr>
                <w:rFonts w:eastAsia="Arial Unicode MS;ヒラギノ角ゴ Pro W3"/>
                <w:bCs/>
                <w:sz w:val="18"/>
                <w:szCs w:val="18"/>
                <w:lang w:val="en-GB"/>
              </w:rPr>
              <w:t>+SC35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/1 PESE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«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6" name="Image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2027G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3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14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7" name="Image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Image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R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2041A (2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“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8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51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14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8" name="Image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G2146A (2)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SF2 2.16&gt;0 , SC35=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“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-2/2 PESE</w:t>
            </w:r>
          </w:p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+1/0 PESS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19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+43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168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V</w:t>
            </w:r>
            <w:r>
              <w:rPr>
                <w:bCs/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99" name="Image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Image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Cs/>
                <w:sz w:val="18"/>
                <w:szCs w:val="18"/>
                <w:lang w:val="fr-FR"/>
              </w:rPr>
              <w:t>M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C</w:t>
            </w:r>
          </w:p>
        </w:tc>
      </w:tr>
      <w:tr>
        <w:trPr/>
        <w:tc>
          <w:tcPr>
            <w:tcW w:w="1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2152T</w:t>
            </w:r>
          </w:p>
        </w:tc>
        <w:tc>
          <w:tcPr>
            <w:tcW w:w="32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eastAsia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6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/2=</w:t>
            </w:r>
          </w:p>
        </w:tc>
        <w:tc>
          <w:tcPr>
            <w:tcW w:w="118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04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9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49</w:t>
            </w:r>
          </w:p>
        </w:tc>
        <w:tc>
          <w:tcPr>
            <w:tcW w:w="10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68</w:t>
            </w:r>
          </w:p>
        </w:tc>
        <w:tc>
          <w:tcPr>
            <w:tcW w:w="19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</w:t>
            </w:r>
            <w:r>
              <w:rPr>
                <w:sz w:val="18"/>
                <w:szCs w:val="18"/>
              </w:rPr>
              <w:drawing>
                <wp:inline distT="0" distB="0" distL="0" distR="0">
                  <wp:extent cx="133985" cy="76200"/>
                  <wp:effectExtent l="0" t="0" r="0" b="0"/>
                  <wp:docPr id="100" name="Image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270" t="-472" r="-270" b="-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" cy="7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18"/>
                <w:szCs w:val="18"/>
                <w:lang w:val="fr-FR"/>
              </w:rPr>
              <w:t>Y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Arial Unicode MS;ヒラギノ角ゴ Pro W3" w:hAnsi="Arial Unicode MS;ヒラギノ角ゴ Pro W3" w:eastAsia="Arial Unicode MS;ヒラギノ角ゴ Pro W3" w:cs="Arial Unicode MS;ヒラギノ角ゴ Pro W3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/>
      </w:pPr>
      <w:r>
        <w:rPr>
          <w:sz w:val="20"/>
          <w:lang w:val="en-GB"/>
        </w:rPr>
        <w:t> </w:t>
      </w:r>
      <w:r>
        <w:rPr>
          <w:sz w:val="20"/>
          <w:lang w:val="en-GB"/>
        </w:rPr>
        <w:t>NOTE.</w:t>
      </w:r>
      <w:r>
        <w:rPr>
          <w:sz w:val="20"/>
        </w:rPr>
        <w:drawing>
          <wp:inline distT="0" distB="0" distL="0" distR="0">
            <wp:extent cx="152400" cy="47625"/>
            <wp:effectExtent l="0" t="0" r="0" b="0"/>
            <wp:docPr id="101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236" t="-758" r="-236" b="-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4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lang w:val="en-GB"/>
        </w:rPr>
        <w:t>The table lists missense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>mutations from the InSIGHT mutation database (accessed in March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 xml:space="preserve">2003). </w:t>
      </w:r>
      <w:r>
        <w:rPr>
          <w:b/>
          <w:sz w:val="20"/>
          <w:lang w:val="en-GB"/>
        </w:rPr>
        <w:t>a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 xml:space="preserve">  the numbering is with reference to the ORF, in parenthesis the number of different patients/families reported with the mutation; </w:t>
      </w:r>
      <w:r>
        <w:rPr>
          <w:b/>
          <w:sz w:val="20"/>
          <w:lang w:val="en-GB"/>
        </w:rPr>
        <w:t>b</w:t>
      </w:r>
      <w:r>
        <w:rPr>
          <w:sz w:val="20"/>
          <w:lang w:val="en-GB"/>
        </w:rPr>
        <w:t xml:space="preserve">  0= the mutation is not localized in an ESE motif, = no score change introduced by the mutation, + = creation of a novel ESE motif;  </w:t>
      </w:r>
      <w:r>
        <w:rPr>
          <w:b/>
          <w:sz w:val="20"/>
          <w:lang w:val="en-GB"/>
        </w:rPr>
        <w:t>c</w:t>
      </w:r>
      <w:r>
        <w:rPr>
          <w:sz w:val="20"/>
          <w:lang w:val="en-GB"/>
        </w:rPr>
        <w:t xml:space="preserve">  number of ESE motifs added or abrogated from the mutation/ number of ESE motifs in the normal allele, 0= the mutation is not localized in an ESE motif; </w:t>
      </w:r>
      <w:r>
        <w:rPr>
          <w:b/>
          <w:sz w:val="20"/>
          <w:lang w:val="en-GB"/>
        </w:rPr>
        <w:t>d</w:t>
      </w:r>
      <w:r>
        <w:rPr>
          <w:sz w:val="20"/>
          <w:lang w:val="en-GB"/>
        </w:rPr>
        <w:t xml:space="preserve"> number of enhancer (PESE) or suppressor (PESS) sequences added or abrogated from the mutation/number of PESE or PESS in the normal allele; </w:t>
      </w:r>
      <w:r>
        <w:rPr>
          <w:b/>
          <w:sz w:val="20"/>
          <w:lang w:val="en-GB"/>
        </w:rPr>
        <w:t xml:space="preserve">e </w:t>
      </w:r>
      <w:r>
        <w:rPr>
          <w:sz w:val="20"/>
          <w:lang w:val="en-GB"/>
        </w:rPr>
        <w:t xml:space="preserve">the number indicates distance from splice donor (negative) or from splice acceptor (positive); </w:t>
      </w:r>
      <w:r>
        <w:rPr>
          <w:b/>
          <w:sz w:val="20"/>
          <w:lang w:val="en-GB"/>
        </w:rPr>
        <w:t>f</w:t>
      </w:r>
      <w:r>
        <w:rPr>
          <w:sz w:val="20"/>
          <w:lang w:val="en-GB"/>
        </w:rPr>
        <w:t xml:space="preserve"> C = conservative;</w:t>
      </w:r>
      <w:r>
        <w:rPr>
          <w:sz w:val="20"/>
          <w:vertAlign w:val="superscript"/>
          <w:lang w:val="en-GB"/>
        </w:rPr>
        <w:t xml:space="preserve"> </w:t>
      </w:r>
      <w:r>
        <w:rPr>
          <w:sz w:val="20"/>
          <w:lang w:val="en-GB"/>
        </w:rPr>
        <w:t>R = radical. In bold the mutations selected for the splicing analysis.</w:t>
        <w:b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2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1.png"/><Relationship Id="rId81" Type="http://schemas.openxmlformats.org/officeDocument/2006/relationships/image" Target="media/image1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1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1.png"/><Relationship Id="rId102" Type="http://schemas.openxmlformats.org/officeDocument/2006/relationships/image" Target="media/image2.png"/><Relationship Id="rId103" Type="http://schemas.openxmlformats.org/officeDocument/2006/relationships/fontTable" Target="fontTable.xml"/><Relationship Id="rId10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4T21:10:00Z</dcterms:created>
  <dc:creator>alex</dc:creator>
  <dc:description/>
  <cp:keywords/>
  <dc:language>en-US</dc:language>
  <cp:lastModifiedBy>Andrea Gambotto</cp:lastModifiedBy>
  <cp:lastPrinted>2005-10-21T17:19:00Z</cp:lastPrinted>
  <dcterms:modified xsi:type="dcterms:W3CDTF">2006-09-21T17:46:00Z</dcterms:modified>
  <cp:revision>3</cp:revision>
  <dc:subject/>
  <dc:title>TABLE 1</dc:title>
</cp:coreProperties>
</file>